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D6058" w14:textId="77777777" w:rsidR="00936757" w:rsidRPr="00DB4F68" w:rsidRDefault="00936757" w:rsidP="00936757">
      <w:pPr>
        <w:keepNext/>
        <w:spacing w:line="480" w:lineRule="auto"/>
        <w:rPr>
          <w:sz w:val="20"/>
          <w:szCs w:val="20"/>
          <w:lang w:val="en-US"/>
        </w:rPr>
      </w:pPr>
      <w:r w:rsidRPr="00C81CD2">
        <w:rPr>
          <w:sz w:val="20"/>
          <w:szCs w:val="20"/>
          <w:lang w:val="en-US"/>
        </w:rPr>
        <w:t xml:space="preserve">Table </w:t>
      </w:r>
      <w:r>
        <w:rPr>
          <w:sz w:val="20"/>
          <w:szCs w:val="20"/>
          <w:lang w:val="en-US"/>
        </w:rPr>
        <w:t>S3</w:t>
      </w:r>
      <w:r w:rsidRPr="00C81CD2">
        <w:rPr>
          <w:sz w:val="20"/>
          <w:szCs w:val="20"/>
          <w:lang w:val="en-US"/>
        </w:rPr>
        <w:t>:</w:t>
      </w:r>
      <w:r w:rsidRPr="00DB4F68">
        <w:rPr>
          <w:sz w:val="20"/>
          <w:szCs w:val="20"/>
          <w:lang w:val="en-US"/>
        </w:rPr>
        <w:t xml:space="preserve"> Potential barriers to smoking/tobacco cessation support</w:t>
      </w:r>
    </w:p>
    <w:tbl>
      <w:tblPr>
        <w:tblW w:w="94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00"/>
        <w:gridCol w:w="1046"/>
        <w:gridCol w:w="567"/>
        <w:gridCol w:w="160"/>
        <w:gridCol w:w="691"/>
        <w:gridCol w:w="567"/>
        <w:gridCol w:w="567"/>
      </w:tblGrid>
      <w:tr w:rsidR="00936757" w:rsidRPr="002F0623" w14:paraId="27E6D19A" w14:textId="77777777" w:rsidTr="00742B56">
        <w:trPr>
          <w:trHeight w:val="340"/>
        </w:trPr>
        <w:tc>
          <w:tcPr>
            <w:tcW w:w="5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952E737" w14:textId="77777777" w:rsidR="00936757" w:rsidRPr="002F0623" w:rsidRDefault="00936757" w:rsidP="00742B56">
            <w:pPr>
              <w:keepNext/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F0623">
              <w:rPr>
                <w:b/>
                <w:color w:val="000000"/>
                <w:sz w:val="20"/>
                <w:szCs w:val="20"/>
                <w:lang w:val="en-US"/>
              </w:rPr>
              <w:t>Potential barrier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7D0E49" w14:textId="77777777" w:rsidR="00936757" w:rsidRPr="002F0623" w:rsidRDefault="00936757" w:rsidP="00742B56">
            <w:pPr>
              <w:keepNext/>
              <w:rPr>
                <w:b/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b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499D02C" w14:textId="77777777" w:rsidR="00936757" w:rsidRPr="002F0623" w:rsidRDefault="00936757" w:rsidP="00742B56">
            <w:pPr>
              <w:keepNext/>
              <w:rPr>
                <w:b/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b/>
                <w:color w:val="000000"/>
                <w:sz w:val="20"/>
                <w:szCs w:val="20"/>
                <w:lang w:val="en-US"/>
              </w:rPr>
              <w:t>CI [95 %]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D41708" w14:textId="77777777" w:rsidR="00936757" w:rsidRPr="002F0623" w:rsidRDefault="00936757" w:rsidP="00742B56">
            <w:pPr>
              <w:keepNext/>
              <w:rPr>
                <w:b/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b/>
                <w:color w:val="000000"/>
                <w:sz w:val="20"/>
                <w:szCs w:val="20"/>
                <w:lang w:val="en-US"/>
              </w:rPr>
              <w:t>N</w:t>
            </w:r>
            <w:r w:rsidRPr="002F0623"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28448BB" w14:textId="77777777" w:rsidR="00936757" w:rsidRPr="002F0623" w:rsidRDefault="00936757" w:rsidP="00742B56">
            <w:pPr>
              <w:keepNext/>
              <w:rPr>
                <w:b/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b/>
                <w:color w:val="000000"/>
                <w:sz w:val="20"/>
                <w:szCs w:val="20"/>
                <w:lang w:val="en-US"/>
              </w:rPr>
              <w:t>d</w:t>
            </w:r>
            <w:r w:rsidRPr="002F0623"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936757" w:rsidRPr="002F0623" w14:paraId="718D8EBD" w14:textId="77777777" w:rsidTr="00742B56">
        <w:trPr>
          <w:trHeight w:val="340"/>
        </w:trPr>
        <w:tc>
          <w:tcPr>
            <w:tcW w:w="59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D03C61B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DD63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0829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0E00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C848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210F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47ED316A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36757" w:rsidRPr="00D541DE" w14:paraId="284F2F0C" w14:textId="77777777" w:rsidTr="00742B56">
        <w:trPr>
          <w:trHeight w:val="340"/>
        </w:trPr>
        <w:tc>
          <w:tcPr>
            <w:tcW w:w="5900" w:type="dxa"/>
            <w:shd w:val="clear" w:color="auto" w:fill="auto"/>
            <w:vAlign w:val="bottom"/>
            <w:hideMark/>
          </w:tcPr>
          <w:p w14:paraId="5EA9E3B1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The inability to get patients to quit smoking/tobacco use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690E0E2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1000EF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5400D1ED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E8249BD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53ACEE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501DF50F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36757" w:rsidRPr="002F0623" w14:paraId="72581A6A" w14:textId="77777777" w:rsidTr="00742B56">
        <w:trPr>
          <w:trHeight w:val="340"/>
        </w:trPr>
        <w:tc>
          <w:tcPr>
            <w:tcW w:w="5900" w:type="dxa"/>
            <w:shd w:val="clear" w:color="auto" w:fill="auto"/>
            <w:vAlign w:val="bottom"/>
            <w:hideMark/>
          </w:tcPr>
          <w:p w14:paraId="00CC96BC" w14:textId="77777777" w:rsidR="00936757" w:rsidRPr="002F0623" w:rsidRDefault="00936757" w:rsidP="00742B56">
            <w:pPr>
              <w:keepNext/>
              <w:ind w:firstLine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3BF66B0" w14:textId="77777777" w:rsidR="00936757" w:rsidRPr="002F0623" w:rsidRDefault="00936757" w:rsidP="00742B56">
            <w:pPr>
              <w:keepNext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.67(1.12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D35737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2.55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66C59FC9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68FD4CF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.79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E3ED88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38</w:t>
            </w:r>
          </w:p>
        </w:tc>
        <w:tc>
          <w:tcPr>
            <w:tcW w:w="567" w:type="dxa"/>
            <w:vAlign w:val="bottom"/>
          </w:tcPr>
          <w:p w14:paraId="411C3633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36757" w:rsidRPr="002F0623" w14:paraId="74A294CC" w14:textId="77777777" w:rsidTr="00742B56">
        <w:trPr>
          <w:trHeight w:val="340"/>
        </w:trPr>
        <w:tc>
          <w:tcPr>
            <w:tcW w:w="5900" w:type="dxa"/>
            <w:shd w:val="clear" w:color="auto" w:fill="auto"/>
            <w:vAlign w:val="bottom"/>
            <w:hideMark/>
          </w:tcPr>
          <w:p w14:paraId="38FA572F" w14:textId="77777777" w:rsidR="00936757" w:rsidRPr="002F0623" w:rsidRDefault="00936757" w:rsidP="00742B56">
            <w:pPr>
              <w:keepNext/>
              <w:ind w:firstLine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palliative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6EF7785" w14:textId="77777777" w:rsidR="00936757" w:rsidRPr="002F0623" w:rsidRDefault="00936757" w:rsidP="00742B56">
            <w:pPr>
              <w:keepNext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.81(1.22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C9142A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2.68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4C1769D9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9447476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.95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34A96A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19</w:t>
            </w:r>
          </w:p>
        </w:tc>
        <w:tc>
          <w:tcPr>
            <w:tcW w:w="567" w:type="dxa"/>
            <w:vAlign w:val="bottom"/>
          </w:tcPr>
          <w:p w14:paraId="0953F31F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</w:rPr>
              <w:t>-0.12</w:t>
            </w:r>
          </w:p>
        </w:tc>
      </w:tr>
      <w:tr w:rsidR="00936757" w:rsidRPr="00D541DE" w14:paraId="05D2A3CF" w14:textId="77777777" w:rsidTr="00742B56">
        <w:trPr>
          <w:trHeight w:val="340"/>
        </w:trPr>
        <w:tc>
          <w:tcPr>
            <w:tcW w:w="5900" w:type="dxa"/>
            <w:shd w:val="clear" w:color="auto" w:fill="auto"/>
            <w:vAlign w:val="bottom"/>
            <w:hideMark/>
          </w:tcPr>
          <w:p w14:paraId="1C333A37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My own hesitation: it feels like bothering the patient, and I do not feel comfortable taking something away they might enjoy doing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44D1D3B" w14:textId="77777777" w:rsidR="00936757" w:rsidRPr="002F0623" w:rsidRDefault="00936757" w:rsidP="00742B56">
            <w:pPr>
              <w:keepNext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6744B0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0DC2EF21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A5C7AA4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D99B28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6F21FC22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36757" w:rsidRPr="002F0623" w14:paraId="1128C4AE" w14:textId="77777777" w:rsidTr="00742B56">
        <w:trPr>
          <w:trHeight w:val="340"/>
        </w:trPr>
        <w:tc>
          <w:tcPr>
            <w:tcW w:w="5900" w:type="dxa"/>
            <w:shd w:val="clear" w:color="auto" w:fill="auto"/>
            <w:vAlign w:val="bottom"/>
            <w:hideMark/>
          </w:tcPr>
          <w:p w14:paraId="7CE2EE9F" w14:textId="77777777" w:rsidR="00936757" w:rsidRPr="002F0623" w:rsidRDefault="00936757" w:rsidP="00742B56">
            <w:pPr>
              <w:keepNext/>
              <w:ind w:firstLine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8E95355" w14:textId="77777777" w:rsidR="00936757" w:rsidRPr="002F0623" w:rsidRDefault="00936757" w:rsidP="00742B56">
            <w:pPr>
              <w:keepNext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.27(1.2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2EAA3D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3.14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0B45AF25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B5CCEC6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.4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753B7B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41</w:t>
            </w:r>
          </w:p>
        </w:tc>
        <w:tc>
          <w:tcPr>
            <w:tcW w:w="567" w:type="dxa"/>
            <w:vAlign w:val="bottom"/>
          </w:tcPr>
          <w:p w14:paraId="66777DFA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36757" w:rsidRPr="002F0623" w14:paraId="19337363" w14:textId="77777777" w:rsidTr="00742B56">
        <w:trPr>
          <w:trHeight w:val="340"/>
        </w:trPr>
        <w:tc>
          <w:tcPr>
            <w:tcW w:w="5900" w:type="dxa"/>
            <w:shd w:val="clear" w:color="auto" w:fill="auto"/>
            <w:vAlign w:val="bottom"/>
            <w:hideMark/>
          </w:tcPr>
          <w:p w14:paraId="640DFE0E" w14:textId="77777777" w:rsidR="00936757" w:rsidRPr="002F0623" w:rsidRDefault="00936757" w:rsidP="00742B56">
            <w:pPr>
              <w:keepNext/>
              <w:ind w:firstLine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palliative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7D85DCB" w14:textId="77777777" w:rsidR="00936757" w:rsidRPr="002F0623" w:rsidRDefault="00936757" w:rsidP="00742B56">
            <w:pPr>
              <w:keepNext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.82(1.3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92EE25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2.68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29C6BA2A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7E0A3FD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.96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000CBC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32</w:t>
            </w:r>
          </w:p>
        </w:tc>
        <w:tc>
          <w:tcPr>
            <w:tcW w:w="567" w:type="dxa"/>
            <w:vAlign w:val="bottom"/>
          </w:tcPr>
          <w:p w14:paraId="6CF54A62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</w:rPr>
              <w:t>0.35</w:t>
            </w:r>
          </w:p>
        </w:tc>
      </w:tr>
      <w:tr w:rsidR="00936757" w:rsidRPr="00D541DE" w14:paraId="14D881FD" w14:textId="77777777" w:rsidTr="00742B56">
        <w:trPr>
          <w:trHeight w:val="340"/>
        </w:trPr>
        <w:tc>
          <w:tcPr>
            <w:tcW w:w="5900" w:type="dxa"/>
            <w:shd w:val="clear" w:color="auto" w:fill="auto"/>
            <w:vAlign w:val="bottom"/>
            <w:hideMark/>
          </w:tcPr>
          <w:p w14:paraId="65DE5216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Waste of time; cessation after diagnosis does not affect outcomes in cancer patients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D000DE1" w14:textId="77777777" w:rsidR="00936757" w:rsidRPr="002F0623" w:rsidRDefault="00936757" w:rsidP="00742B56">
            <w:pPr>
              <w:keepNext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213C31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640EFA44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DA3F412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D72990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2A6236AE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36757" w:rsidRPr="002F0623" w14:paraId="2CCA696F" w14:textId="77777777" w:rsidTr="00742B56">
        <w:trPr>
          <w:trHeight w:val="340"/>
        </w:trPr>
        <w:tc>
          <w:tcPr>
            <w:tcW w:w="5900" w:type="dxa"/>
            <w:shd w:val="clear" w:color="auto" w:fill="auto"/>
            <w:vAlign w:val="bottom"/>
            <w:hideMark/>
          </w:tcPr>
          <w:p w14:paraId="50FF730B" w14:textId="77777777" w:rsidR="00936757" w:rsidRPr="002F0623" w:rsidRDefault="00936757" w:rsidP="00742B56">
            <w:pPr>
              <w:keepNext/>
              <w:ind w:firstLine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2ED464F" w14:textId="77777777" w:rsidR="00936757" w:rsidRPr="002F0623" w:rsidRDefault="00936757" w:rsidP="00742B56">
            <w:pPr>
              <w:keepNext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4.43(0.9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AF3253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4.33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432A43BD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7757C3B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4.54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2BC3B8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27</w:t>
            </w:r>
          </w:p>
        </w:tc>
        <w:tc>
          <w:tcPr>
            <w:tcW w:w="567" w:type="dxa"/>
            <w:vAlign w:val="bottom"/>
          </w:tcPr>
          <w:p w14:paraId="07002CFC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36757" w:rsidRPr="002F0623" w14:paraId="10C05352" w14:textId="77777777" w:rsidTr="00742B56">
        <w:trPr>
          <w:trHeight w:val="340"/>
        </w:trPr>
        <w:tc>
          <w:tcPr>
            <w:tcW w:w="5900" w:type="dxa"/>
            <w:shd w:val="clear" w:color="auto" w:fill="auto"/>
            <w:vAlign w:val="bottom"/>
            <w:hideMark/>
          </w:tcPr>
          <w:p w14:paraId="6C3B9AE8" w14:textId="77777777" w:rsidR="00936757" w:rsidRPr="002F0623" w:rsidRDefault="00936757" w:rsidP="00742B56">
            <w:pPr>
              <w:keepNext/>
              <w:ind w:firstLine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palliative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5B294BA" w14:textId="77777777" w:rsidR="00936757" w:rsidRPr="002F0623" w:rsidRDefault="00936757" w:rsidP="00742B56">
            <w:pPr>
              <w:keepNext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.91(1.2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008EF1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3.78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0378988F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48153BB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4.04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760619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19</w:t>
            </w:r>
          </w:p>
        </w:tc>
        <w:tc>
          <w:tcPr>
            <w:tcW w:w="567" w:type="dxa"/>
            <w:vAlign w:val="bottom"/>
          </w:tcPr>
          <w:p w14:paraId="3AD4CCC4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</w:rPr>
              <w:t>0.49</w:t>
            </w:r>
          </w:p>
        </w:tc>
      </w:tr>
      <w:tr w:rsidR="00936757" w:rsidRPr="00D541DE" w14:paraId="743BE310" w14:textId="77777777" w:rsidTr="00742B56">
        <w:trPr>
          <w:trHeight w:val="340"/>
        </w:trPr>
        <w:tc>
          <w:tcPr>
            <w:tcW w:w="5900" w:type="dxa"/>
            <w:shd w:val="clear" w:color="auto" w:fill="auto"/>
            <w:vAlign w:val="bottom"/>
            <w:hideMark/>
          </w:tcPr>
          <w:p w14:paraId="3D493BA5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Lack of time for counselling or to set up a referral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D81EE07" w14:textId="77777777" w:rsidR="00936757" w:rsidRPr="002F0623" w:rsidRDefault="00936757" w:rsidP="00742B56">
            <w:pPr>
              <w:keepNext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954827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45FDD031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528C157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8E02C4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1E0D0314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36757" w:rsidRPr="002F0623" w14:paraId="49925C95" w14:textId="77777777" w:rsidTr="00742B56">
        <w:trPr>
          <w:trHeight w:val="340"/>
        </w:trPr>
        <w:tc>
          <w:tcPr>
            <w:tcW w:w="5900" w:type="dxa"/>
            <w:shd w:val="clear" w:color="auto" w:fill="auto"/>
            <w:vAlign w:val="bottom"/>
            <w:hideMark/>
          </w:tcPr>
          <w:p w14:paraId="3882E3FC" w14:textId="77777777" w:rsidR="00936757" w:rsidRPr="002F0623" w:rsidRDefault="00936757" w:rsidP="00742B56">
            <w:pPr>
              <w:keepNext/>
              <w:ind w:firstLine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071081A" w14:textId="77777777" w:rsidR="00936757" w:rsidRPr="002F0623" w:rsidRDefault="00936757" w:rsidP="00742B56">
            <w:pPr>
              <w:keepNext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.52(1.2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5080D8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2.39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3A6BCF89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5059847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.66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AFD002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37</w:t>
            </w:r>
          </w:p>
        </w:tc>
        <w:tc>
          <w:tcPr>
            <w:tcW w:w="567" w:type="dxa"/>
            <w:vAlign w:val="bottom"/>
          </w:tcPr>
          <w:p w14:paraId="3DCBAC00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36757" w:rsidRPr="002F0623" w14:paraId="1CE7F272" w14:textId="77777777" w:rsidTr="00742B56">
        <w:trPr>
          <w:trHeight w:val="340"/>
        </w:trPr>
        <w:tc>
          <w:tcPr>
            <w:tcW w:w="5900" w:type="dxa"/>
            <w:shd w:val="clear" w:color="auto" w:fill="auto"/>
            <w:vAlign w:val="bottom"/>
            <w:hideMark/>
          </w:tcPr>
          <w:p w14:paraId="0EF69F24" w14:textId="77777777" w:rsidR="00936757" w:rsidRPr="002F0623" w:rsidRDefault="00936757" w:rsidP="00742B56">
            <w:pPr>
              <w:keepNext/>
              <w:ind w:firstLine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palliative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643E7D8" w14:textId="77777777" w:rsidR="00936757" w:rsidRPr="002F0623" w:rsidRDefault="00936757" w:rsidP="00742B56">
            <w:pPr>
              <w:keepNext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.73(1.29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22130D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2.59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34419B70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3F4D6A0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.88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DAA824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23</w:t>
            </w:r>
          </w:p>
        </w:tc>
        <w:tc>
          <w:tcPr>
            <w:tcW w:w="567" w:type="dxa"/>
            <w:vAlign w:val="bottom"/>
          </w:tcPr>
          <w:p w14:paraId="49715C1F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</w:rPr>
              <w:t>-0.16</w:t>
            </w:r>
          </w:p>
        </w:tc>
      </w:tr>
      <w:tr w:rsidR="00936757" w:rsidRPr="00D541DE" w14:paraId="7FDD87F6" w14:textId="77777777" w:rsidTr="00742B56">
        <w:trPr>
          <w:trHeight w:val="340"/>
        </w:trPr>
        <w:tc>
          <w:tcPr>
            <w:tcW w:w="5900" w:type="dxa"/>
            <w:shd w:val="clear" w:color="auto" w:fill="auto"/>
            <w:vAlign w:val="bottom"/>
            <w:hideMark/>
          </w:tcPr>
          <w:p w14:paraId="094CC972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 xml:space="preserve">No or limited provider reimbursement (financial reasons) 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1D8DF92" w14:textId="77777777" w:rsidR="00936757" w:rsidRPr="002F0623" w:rsidRDefault="00936757" w:rsidP="00742B56">
            <w:pPr>
              <w:keepNext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05D6FA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73152715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D8950E9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F1ACEB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3D83AF01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36757" w:rsidRPr="002F0623" w14:paraId="47A3D56F" w14:textId="77777777" w:rsidTr="00742B56">
        <w:trPr>
          <w:trHeight w:val="340"/>
        </w:trPr>
        <w:tc>
          <w:tcPr>
            <w:tcW w:w="5900" w:type="dxa"/>
            <w:shd w:val="clear" w:color="auto" w:fill="auto"/>
            <w:vAlign w:val="bottom"/>
            <w:hideMark/>
          </w:tcPr>
          <w:p w14:paraId="70B5D6F5" w14:textId="77777777" w:rsidR="00936757" w:rsidRPr="002F0623" w:rsidRDefault="00936757" w:rsidP="00742B56">
            <w:pPr>
              <w:keepNext/>
              <w:ind w:firstLine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B04791B" w14:textId="77777777" w:rsidR="00936757" w:rsidRPr="002F0623" w:rsidRDefault="00936757" w:rsidP="00742B56">
            <w:pPr>
              <w:keepNext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.07(1.3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A6BD47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2.92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28B816AD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94AA212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.22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38615B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99</w:t>
            </w:r>
          </w:p>
        </w:tc>
        <w:tc>
          <w:tcPr>
            <w:tcW w:w="567" w:type="dxa"/>
            <w:vAlign w:val="bottom"/>
          </w:tcPr>
          <w:p w14:paraId="30FBD194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36757" w:rsidRPr="002F0623" w14:paraId="5981F027" w14:textId="77777777" w:rsidTr="00742B56">
        <w:trPr>
          <w:trHeight w:val="340"/>
        </w:trPr>
        <w:tc>
          <w:tcPr>
            <w:tcW w:w="5900" w:type="dxa"/>
            <w:shd w:val="clear" w:color="auto" w:fill="auto"/>
            <w:vAlign w:val="bottom"/>
            <w:hideMark/>
          </w:tcPr>
          <w:p w14:paraId="733FE5C7" w14:textId="77777777" w:rsidR="00936757" w:rsidRPr="002F0623" w:rsidRDefault="00936757" w:rsidP="00742B56">
            <w:pPr>
              <w:keepNext/>
              <w:ind w:firstLine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palliative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55EF70E" w14:textId="77777777" w:rsidR="00936757" w:rsidRPr="002F0623" w:rsidRDefault="00936757" w:rsidP="00742B56">
            <w:pPr>
              <w:keepNext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.14(1.2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38C65A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2.99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381E44AF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C3DCD2E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.29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F55538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89</w:t>
            </w:r>
          </w:p>
        </w:tc>
        <w:tc>
          <w:tcPr>
            <w:tcW w:w="567" w:type="dxa"/>
            <w:vAlign w:val="bottom"/>
          </w:tcPr>
          <w:p w14:paraId="03D33AC3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</w:rPr>
              <w:t>-0.05</w:t>
            </w:r>
          </w:p>
        </w:tc>
      </w:tr>
      <w:tr w:rsidR="00936757" w:rsidRPr="00D541DE" w14:paraId="2A943CF2" w14:textId="77777777" w:rsidTr="00742B56">
        <w:trPr>
          <w:trHeight w:val="340"/>
        </w:trPr>
        <w:tc>
          <w:tcPr>
            <w:tcW w:w="5900" w:type="dxa"/>
            <w:shd w:val="clear" w:color="auto" w:fill="auto"/>
            <w:vAlign w:val="bottom"/>
            <w:hideMark/>
          </w:tcPr>
          <w:p w14:paraId="68E6F38A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Patient’s resistance to a cessation treatmen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F19DA22" w14:textId="77777777" w:rsidR="00936757" w:rsidRPr="002F0623" w:rsidRDefault="00936757" w:rsidP="00742B56">
            <w:pPr>
              <w:keepNext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D244DD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26A8852A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A095C8C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303ADB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094EAECA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36757" w:rsidRPr="002F0623" w14:paraId="0F7D7EA6" w14:textId="77777777" w:rsidTr="00742B56">
        <w:trPr>
          <w:trHeight w:val="340"/>
        </w:trPr>
        <w:tc>
          <w:tcPr>
            <w:tcW w:w="5900" w:type="dxa"/>
            <w:shd w:val="clear" w:color="auto" w:fill="auto"/>
            <w:vAlign w:val="bottom"/>
            <w:hideMark/>
          </w:tcPr>
          <w:p w14:paraId="13F2E749" w14:textId="77777777" w:rsidR="00936757" w:rsidRPr="002F0623" w:rsidRDefault="00936757" w:rsidP="00742B56">
            <w:pPr>
              <w:keepNext/>
              <w:ind w:firstLine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89F870D" w14:textId="77777777" w:rsidR="00936757" w:rsidRPr="002F0623" w:rsidRDefault="00936757" w:rsidP="00742B56">
            <w:pPr>
              <w:keepNext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.55(1.02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0CEC04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2.44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49C73DAE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B960916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.66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E778C5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40</w:t>
            </w:r>
          </w:p>
        </w:tc>
        <w:tc>
          <w:tcPr>
            <w:tcW w:w="567" w:type="dxa"/>
            <w:vAlign w:val="bottom"/>
          </w:tcPr>
          <w:p w14:paraId="5C10E712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36757" w:rsidRPr="002F0623" w14:paraId="71DF2CB5" w14:textId="77777777" w:rsidTr="00742B56">
        <w:trPr>
          <w:trHeight w:val="340"/>
        </w:trPr>
        <w:tc>
          <w:tcPr>
            <w:tcW w:w="5900" w:type="dxa"/>
            <w:shd w:val="clear" w:color="auto" w:fill="auto"/>
            <w:vAlign w:val="bottom"/>
            <w:hideMark/>
          </w:tcPr>
          <w:p w14:paraId="5C70695D" w14:textId="77777777" w:rsidR="00936757" w:rsidRPr="002F0623" w:rsidRDefault="00936757" w:rsidP="00742B56">
            <w:pPr>
              <w:keepNext/>
              <w:ind w:firstLine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palliative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F87046D" w14:textId="77777777" w:rsidR="00936757" w:rsidRPr="002F0623" w:rsidRDefault="00936757" w:rsidP="00742B56">
            <w:pPr>
              <w:keepNext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.49(1.06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C1BC29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2.37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785C66AE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BDC0FBC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.6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544FC7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27</w:t>
            </w:r>
          </w:p>
        </w:tc>
        <w:tc>
          <w:tcPr>
            <w:tcW w:w="567" w:type="dxa"/>
            <w:vAlign w:val="bottom"/>
          </w:tcPr>
          <w:p w14:paraId="01854CC7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936757" w:rsidRPr="00D541DE" w14:paraId="57D0DF96" w14:textId="77777777" w:rsidTr="00742B56">
        <w:trPr>
          <w:trHeight w:val="340"/>
        </w:trPr>
        <w:tc>
          <w:tcPr>
            <w:tcW w:w="5900" w:type="dxa"/>
            <w:shd w:val="clear" w:color="auto" w:fill="auto"/>
            <w:vAlign w:val="bottom"/>
            <w:hideMark/>
          </w:tcPr>
          <w:p w14:paraId="19C3015C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Lack of training or experience in cessation interventions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917F120" w14:textId="77777777" w:rsidR="00936757" w:rsidRPr="002F0623" w:rsidRDefault="00936757" w:rsidP="00742B56">
            <w:pPr>
              <w:keepNext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8A3622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0F4BAA92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4DB4BF3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FD89DC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589E9BEE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36757" w:rsidRPr="002F0623" w14:paraId="31D31CFA" w14:textId="77777777" w:rsidTr="00742B56">
        <w:trPr>
          <w:trHeight w:val="340"/>
        </w:trPr>
        <w:tc>
          <w:tcPr>
            <w:tcW w:w="5900" w:type="dxa"/>
            <w:shd w:val="clear" w:color="auto" w:fill="auto"/>
            <w:vAlign w:val="bottom"/>
            <w:hideMark/>
          </w:tcPr>
          <w:p w14:paraId="031E6D70" w14:textId="77777777" w:rsidR="00936757" w:rsidRPr="002F0623" w:rsidRDefault="00936757" w:rsidP="00742B56">
            <w:pPr>
              <w:keepNext/>
              <w:ind w:firstLine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1592366" w14:textId="77777777" w:rsidR="00936757" w:rsidRPr="002F0623" w:rsidRDefault="00936757" w:rsidP="00742B56">
            <w:pPr>
              <w:keepNext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.11(1.08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AFE55D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1.99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5DFEDB14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527743F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.22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A35088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40</w:t>
            </w:r>
          </w:p>
        </w:tc>
        <w:tc>
          <w:tcPr>
            <w:tcW w:w="567" w:type="dxa"/>
            <w:vAlign w:val="bottom"/>
          </w:tcPr>
          <w:p w14:paraId="05553B5D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36757" w:rsidRPr="002F0623" w14:paraId="6D6125A6" w14:textId="77777777" w:rsidTr="00742B56">
        <w:trPr>
          <w:trHeight w:val="340"/>
        </w:trPr>
        <w:tc>
          <w:tcPr>
            <w:tcW w:w="5900" w:type="dxa"/>
            <w:shd w:val="clear" w:color="auto" w:fill="auto"/>
            <w:vAlign w:val="bottom"/>
            <w:hideMark/>
          </w:tcPr>
          <w:p w14:paraId="0B0B7386" w14:textId="77777777" w:rsidR="00936757" w:rsidRPr="002F0623" w:rsidRDefault="00936757" w:rsidP="00742B56">
            <w:pPr>
              <w:keepNext/>
              <w:ind w:firstLine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palliative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15B80D8" w14:textId="77777777" w:rsidR="00936757" w:rsidRPr="002F0623" w:rsidRDefault="00936757" w:rsidP="00742B56">
            <w:pPr>
              <w:keepNext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.18(1.12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6ABBE8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2.06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1FB77A2A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CD670A7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.3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AC96E1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28</w:t>
            </w:r>
          </w:p>
        </w:tc>
        <w:tc>
          <w:tcPr>
            <w:tcW w:w="567" w:type="dxa"/>
            <w:vAlign w:val="bottom"/>
          </w:tcPr>
          <w:p w14:paraId="5D24F1E7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</w:rPr>
              <w:t>-0.06</w:t>
            </w:r>
          </w:p>
        </w:tc>
      </w:tr>
      <w:tr w:rsidR="00936757" w:rsidRPr="00D541DE" w14:paraId="6D79FDED" w14:textId="77777777" w:rsidTr="00742B56">
        <w:trPr>
          <w:trHeight w:val="340"/>
        </w:trPr>
        <w:tc>
          <w:tcPr>
            <w:tcW w:w="5900" w:type="dxa"/>
            <w:shd w:val="clear" w:color="auto" w:fill="auto"/>
            <w:vAlign w:val="bottom"/>
            <w:hideMark/>
          </w:tcPr>
          <w:p w14:paraId="42EE3F60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Lack of available resources or referrals for cessation interventions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9021945" w14:textId="77777777" w:rsidR="00936757" w:rsidRPr="002F0623" w:rsidRDefault="00936757" w:rsidP="00742B56">
            <w:pPr>
              <w:keepNext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904C46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6ACAFBF5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830E0D1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2D5A50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24EE853B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36757" w:rsidRPr="002F0623" w14:paraId="48024C73" w14:textId="77777777" w:rsidTr="00742B56">
        <w:trPr>
          <w:trHeight w:val="340"/>
        </w:trPr>
        <w:tc>
          <w:tcPr>
            <w:tcW w:w="5900" w:type="dxa"/>
            <w:shd w:val="clear" w:color="auto" w:fill="auto"/>
            <w:vAlign w:val="bottom"/>
            <w:hideMark/>
          </w:tcPr>
          <w:p w14:paraId="7C0F5099" w14:textId="77777777" w:rsidR="00936757" w:rsidRPr="002F0623" w:rsidRDefault="00936757" w:rsidP="00742B56">
            <w:pPr>
              <w:keepNext/>
              <w:ind w:firstLine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294062C" w14:textId="77777777" w:rsidR="00936757" w:rsidRPr="002F0623" w:rsidRDefault="00936757" w:rsidP="00742B56">
            <w:pPr>
              <w:keepNext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.02(1.06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BDCB48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1.9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132C6865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9AD9900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.13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D35238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36</w:t>
            </w:r>
          </w:p>
        </w:tc>
        <w:tc>
          <w:tcPr>
            <w:tcW w:w="567" w:type="dxa"/>
            <w:vAlign w:val="bottom"/>
          </w:tcPr>
          <w:p w14:paraId="5D05F12E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36757" w:rsidRPr="002F0623" w14:paraId="229B05AD" w14:textId="77777777" w:rsidTr="00742B56">
        <w:trPr>
          <w:trHeight w:val="340"/>
        </w:trPr>
        <w:tc>
          <w:tcPr>
            <w:tcW w:w="59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3BB058" w14:textId="77777777" w:rsidR="00936757" w:rsidRPr="002F0623" w:rsidRDefault="00936757" w:rsidP="00742B56">
            <w:pPr>
              <w:keepNext/>
              <w:ind w:firstLine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palliative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EE44" w14:textId="77777777" w:rsidR="00936757" w:rsidRPr="002F0623" w:rsidRDefault="00936757" w:rsidP="00742B56">
            <w:pPr>
              <w:keepNext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.09(1.10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9FCA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1.97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D03E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956B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.21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FADE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2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57ACFE0C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</w:rPr>
              <w:t>-0.06</w:t>
            </w:r>
          </w:p>
        </w:tc>
      </w:tr>
      <w:tr w:rsidR="00936757" w:rsidRPr="00D541DE" w14:paraId="7F1F3589" w14:textId="77777777" w:rsidTr="00742B56">
        <w:trPr>
          <w:trHeight w:val="340"/>
        </w:trPr>
        <w:tc>
          <w:tcPr>
            <w:tcW w:w="9498" w:type="dxa"/>
            <w:gridSpan w:val="7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035863B" w14:textId="77777777" w:rsidR="00936757" w:rsidRPr="002F0623" w:rsidRDefault="00936757" w:rsidP="00742B56">
            <w:pPr>
              <w:keepNext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2F0623">
              <w:rPr>
                <w:color w:val="000000"/>
                <w:sz w:val="20"/>
                <w:szCs w:val="20"/>
                <w:lang w:val="en-US"/>
              </w:rPr>
              <w:t>Response options:</w:t>
            </w:r>
            <w:r w:rsidRPr="002F0623">
              <w:rPr>
                <w:lang w:val="en-US"/>
              </w:rPr>
              <w:t xml:space="preserve"> </w:t>
            </w:r>
            <w:r w:rsidRPr="002F0623">
              <w:rPr>
                <w:color w:val="000000"/>
                <w:sz w:val="20"/>
                <w:szCs w:val="20"/>
                <w:lang w:val="en-US"/>
              </w:rPr>
              <w:t>I agree 1 = completely, 2 = mostly, 3 = somewhat, 4 = a little bit, 5 = not at all</w:t>
            </w:r>
          </w:p>
          <w:p w14:paraId="106B4ABF" w14:textId="77777777" w:rsidR="00936757" w:rsidRPr="002F0623" w:rsidRDefault="00936757" w:rsidP="00742B56">
            <w:pPr>
              <w:keepNext/>
              <w:rPr>
                <w:sz w:val="20"/>
                <w:szCs w:val="20"/>
                <w:lang w:val="en-GB"/>
              </w:rPr>
            </w:pPr>
            <w:r w:rsidRPr="002F0623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Pr="002F0623">
              <w:rPr>
                <w:color w:val="000000"/>
                <w:sz w:val="20"/>
                <w:szCs w:val="20"/>
                <w:lang w:val="en-US"/>
              </w:rPr>
              <w:t xml:space="preserve"> total N = 354; for smaller numbers of cases per question, the option "not applicable" was selected; </w:t>
            </w:r>
            <w:r w:rsidRPr="002F0623"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r w:rsidRPr="002F0623">
              <w:rPr>
                <w:color w:val="000000"/>
                <w:sz w:val="20"/>
                <w:szCs w:val="20"/>
                <w:lang w:val="en-US"/>
              </w:rPr>
              <w:t xml:space="preserve"> Cohen’s d of the differences in means between the two settings</w:t>
            </w:r>
          </w:p>
        </w:tc>
      </w:tr>
    </w:tbl>
    <w:p w14:paraId="1087F7C3" w14:textId="77777777" w:rsidR="00FE04CA" w:rsidRDefault="00FE04CA">
      <w:pPr>
        <w:rPr>
          <w:lang w:val="en-US"/>
        </w:rPr>
      </w:pPr>
    </w:p>
    <w:p w14:paraId="1B10EB6F" w14:textId="7324D491" w:rsidR="00D541DE" w:rsidRDefault="00D541DE">
      <w:pPr>
        <w:rPr>
          <w:lang w:val="en-US"/>
        </w:rPr>
      </w:pPr>
      <w:r>
        <w:rPr>
          <w:lang w:val="en-US"/>
        </w:rPr>
        <w:br w:type="page"/>
      </w:r>
    </w:p>
    <w:p w14:paraId="61B43C78" w14:textId="77777777" w:rsidR="00D541DE" w:rsidRDefault="00D541DE" w:rsidP="00D541DE">
      <w:pPr>
        <w:rPr>
          <w:b/>
          <w:lang w:val="en-US"/>
        </w:rPr>
      </w:pPr>
      <w:r w:rsidRPr="008B6CFA">
        <w:rPr>
          <w:b/>
          <w:lang w:val="en-US"/>
        </w:rPr>
        <w:lastRenderedPageBreak/>
        <w:t xml:space="preserve">Submission information: </w:t>
      </w:r>
    </w:p>
    <w:p w14:paraId="5A80C193" w14:textId="77777777" w:rsidR="00D541DE" w:rsidRPr="008B6CFA" w:rsidRDefault="00D541DE" w:rsidP="00D541DE">
      <w:pPr>
        <w:rPr>
          <w:b/>
          <w:lang w:val="en-US"/>
        </w:rPr>
      </w:pPr>
    </w:p>
    <w:p w14:paraId="188F1985" w14:textId="77777777" w:rsidR="00D541DE" w:rsidRPr="008B6CFA" w:rsidRDefault="00D541DE" w:rsidP="00D541DE">
      <w:pPr>
        <w:suppressLineNumbers/>
        <w:rPr>
          <w:b/>
          <w:bCs/>
          <w:lang w:val="en-US"/>
        </w:rPr>
      </w:pPr>
      <w:r>
        <w:rPr>
          <w:b/>
          <w:bCs/>
          <w:lang w:val="en-US"/>
        </w:rPr>
        <w:t>A</w:t>
      </w:r>
      <w:r w:rsidRPr="008B6CFA">
        <w:rPr>
          <w:b/>
          <w:bCs/>
          <w:lang w:val="en-US"/>
        </w:rPr>
        <w:t xml:space="preserve">rticle title: </w:t>
      </w:r>
    </w:p>
    <w:p w14:paraId="44D2B31F" w14:textId="77777777" w:rsidR="00D541DE" w:rsidRDefault="00D541DE" w:rsidP="00D541DE">
      <w:pPr>
        <w:suppressLineNumbers/>
        <w:rPr>
          <w:lang w:val="en-US"/>
        </w:rPr>
      </w:pPr>
      <w:r w:rsidRPr="008B6CFA">
        <w:rPr>
          <w:lang w:val="en-US"/>
        </w:rPr>
        <w:t>Practice patterns, experiences, and challenges of oncology health care professionals with smoking cessation in patients with cancer: taking a closer look</w:t>
      </w:r>
    </w:p>
    <w:p w14:paraId="622E81C1" w14:textId="77777777" w:rsidR="00D541DE" w:rsidRPr="008B6CFA" w:rsidRDefault="00D541DE" w:rsidP="00D541DE">
      <w:pPr>
        <w:suppressLineNumbers/>
        <w:rPr>
          <w:lang w:val="en-US"/>
        </w:rPr>
      </w:pPr>
    </w:p>
    <w:p w14:paraId="2D34AC9F" w14:textId="77777777" w:rsidR="00D541DE" w:rsidRPr="008B6CFA" w:rsidRDefault="00D541DE" w:rsidP="00D541DE">
      <w:pPr>
        <w:suppressLineNumbers/>
        <w:rPr>
          <w:lang w:val="en-US"/>
        </w:rPr>
      </w:pPr>
      <w:r w:rsidRPr="008B6CFA">
        <w:rPr>
          <w:b/>
          <w:bCs/>
          <w:lang w:val="en-US"/>
        </w:rPr>
        <w:t>Journal name:</w:t>
      </w:r>
      <w:r w:rsidRPr="008B6CFA">
        <w:rPr>
          <w:lang w:val="en-US"/>
        </w:rPr>
        <w:t xml:space="preserve"> Journal of Cancer Survivorship</w:t>
      </w:r>
    </w:p>
    <w:p w14:paraId="58CF0BA1" w14:textId="77777777" w:rsidR="00D541DE" w:rsidRPr="008B6CFA" w:rsidRDefault="00D541DE" w:rsidP="00D541DE">
      <w:pPr>
        <w:suppressLineNumbers/>
        <w:rPr>
          <w:lang w:val="en-US"/>
        </w:rPr>
      </w:pPr>
    </w:p>
    <w:p w14:paraId="19FDFE5A" w14:textId="77777777" w:rsidR="00D541DE" w:rsidRDefault="00D541DE" w:rsidP="00D541DE">
      <w:r w:rsidRPr="008B6CFA">
        <w:rPr>
          <w:b/>
          <w:bCs/>
        </w:rPr>
        <w:t>Author names:</w:t>
      </w:r>
      <w:r w:rsidRPr="008B6CFA">
        <w:t xml:space="preserve"> Frederike Bokemeyer, Lisa Lebherz, Carsten Bokemeyer, Jeroen W.G. Derksen, Holger Schulz, Christiane Bleich</w:t>
      </w:r>
    </w:p>
    <w:p w14:paraId="40137486" w14:textId="77777777" w:rsidR="00D541DE" w:rsidRPr="008B6CFA" w:rsidRDefault="00D541DE" w:rsidP="00D541DE">
      <w:pPr>
        <w:rPr>
          <w:vertAlign w:val="superscript"/>
        </w:rPr>
      </w:pPr>
    </w:p>
    <w:p w14:paraId="456A0A80" w14:textId="77777777" w:rsidR="00D541DE" w:rsidRPr="008B6CFA" w:rsidRDefault="00D541DE" w:rsidP="00D541DE">
      <w:pPr>
        <w:rPr>
          <w:lang w:val="en-US"/>
        </w:rPr>
      </w:pPr>
      <w:r>
        <w:rPr>
          <w:b/>
          <w:bCs/>
          <w:color w:val="333333"/>
          <w:shd w:val="clear" w:color="auto" w:fill="FCFCFC"/>
          <w:lang w:val="en-US"/>
        </w:rPr>
        <w:t>A</w:t>
      </w:r>
      <w:r w:rsidRPr="008B6CFA">
        <w:rPr>
          <w:b/>
          <w:bCs/>
          <w:color w:val="333333"/>
          <w:shd w:val="clear" w:color="auto" w:fill="FCFCFC"/>
          <w:lang w:val="en-US"/>
        </w:rPr>
        <w:t>ffiliation and e-mail address of the corresponding author:</w:t>
      </w:r>
      <w:r w:rsidRPr="008B6CFA">
        <w:rPr>
          <w:color w:val="333333"/>
          <w:shd w:val="clear" w:color="auto" w:fill="FCFCFC"/>
          <w:lang w:val="en-US"/>
        </w:rPr>
        <w:t xml:space="preserve"> </w:t>
      </w:r>
      <w:r w:rsidRPr="008B6CFA">
        <w:rPr>
          <w:lang w:val="en-US"/>
        </w:rPr>
        <w:t xml:space="preserve">Frederike Bokemeyer </w:t>
      </w:r>
      <w:hyperlink r:id="rId4" w:history="1">
        <w:r w:rsidRPr="00927410">
          <w:rPr>
            <w:rStyle w:val="Hyperlink"/>
            <w:lang w:val="en-US"/>
          </w:rPr>
          <w:t>f.bokemeyer@uke.de</w:t>
        </w:r>
      </w:hyperlink>
      <w:r w:rsidRPr="008B6CFA">
        <w:rPr>
          <w:lang w:val="en-US"/>
        </w:rPr>
        <w:t>,  </w:t>
      </w:r>
    </w:p>
    <w:p w14:paraId="1021B7D4" w14:textId="77777777" w:rsidR="00D541DE" w:rsidRPr="008B6CFA" w:rsidRDefault="00D541DE" w:rsidP="00D541DE">
      <w:pPr>
        <w:rPr>
          <w:lang w:val="en-US"/>
        </w:rPr>
      </w:pPr>
      <w:r w:rsidRPr="008B6CFA">
        <w:rPr>
          <w:lang w:val="en-US"/>
        </w:rPr>
        <w:t>1. Department of Medical Psychology, University Medical Center Hamburg Eppendorf, Martinistraße 52, 20246 Hamburg, Germany</w:t>
      </w:r>
    </w:p>
    <w:p w14:paraId="789605FF" w14:textId="77777777" w:rsidR="00D541DE" w:rsidRPr="008B6CFA" w:rsidRDefault="00D541DE" w:rsidP="00D541DE">
      <w:pPr>
        <w:rPr>
          <w:lang w:val="en-US"/>
        </w:rPr>
      </w:pPr>
      <w:r w:rsidRPr="008B6CFA">
        <w:rPr>
          <w:lang w:val="en-US"/>
        </w:rPr>
        <w:t>2. Center for Oncology, II. Medical Clinic and Polyclinic, University Medical Center Hamburg Eppendorf, Martinistraße 52, 20246 Hamburg, Germany</w:t>
      </w:r>
    </w:p>
    <w:p w14:paraId="66FBB74F" w14:textId="77777777" w:rsidR="00D541DE" w:rsidRPr="00936757" w:rsidRDefault="00D541DE">
      <w:pPr>
        <w:rPr>
          <w:lang w:val="en-US"/>
        </w:rPr>
      </w:pPr>
    </w:p>
    <w:sectPr w:rsidR="00D541DE" w:rsidRPr="009367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757"/>
    <w:rsid w:val="00001B26"/>
    <w:rsid w:val="0011274C"/>
    <w:rsid w:val="00201799"/>
    <w:rsid w:val="0025568E"/>
    <w:rsid w:val="003F289A"/>
    <w:rsid w:val="004019EF"/>
    <w:rsid w:val="00437C07"/>
    <w:rsid w:val="00933A17"/>
    <w:rsid w:val="00936757"/>
    <w:rsid w:val="00AF5923"/>
    <w:rsid w:val="00B31A89"/>
    <w:rsid w:val="00B546BD"/>
    <w:rsid w:val="00B915DA"/>
    <w:rsid w:val="00C47011"/>
    <w:rsid w:val="00CA7C01"/>
    <w:rsid w:val="00D541DE"/>
    <w:rsid w:val="00EB4381"/>
    <w:rsid w:val="00FE0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A3152D"/>
  <w15:chartTrackingRefBased/>
  <w15:docId w15:val="{66FA2B32-A199-664E-9B5A-5B5A1A736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36757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541D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.bokemeyer@uke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2136</Characters>
  <Application>Microsoft Office Word</Application>
  <DocSecurity>0</DocSecurity>
  <Lines>17</Lines>
  <Paragraphs>4</Paragraphs>
  <ScaleCrop>false</ScaleCrop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e Bokemeyer</dc:creator>
  <cp:keywords/>
  <dc:description/>
  <cp:lastModifiedBy>Frederike Bokemeyer</cp:lastModifiedBy>
  <cp:revision>2</cp:revision>
  <dcterms:created xsi:type="dcterms:W3CDTF">2023-08-04T14:46:00Z</dcterms:created>
  <dcterms:modified xsi:type="dcterms:W3CDTF">2023-08-06T14:25:00Z</dcterms:modified>
</cp:coreProperties>
</file>